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1827"/>
        <w:gridCol w:w="4710"/>
        <w:gridCol w:w="1827"/>
        <w:gridCol w:w="1827"/>
        <w:gridCol w:w="1827"/>
      </w:tblGrid>
      <w:tr w:rsidR="000C2687" w:rsidRPr="00A223DD" w14:paraId="60A09EFB" w14:textId="77777777" w:rsidTr="0088005E">
        <w:trPr>
          <w:jc w:val="center"/>
        </w:trPr>
        <w:tc>
          <w:tcPr>
            <w:tcW w:w="14712" w:type="dxa"/>
            <w:gridSpan w:val="6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2BAE813C" w14:textId="77777777" w:rsidR="000C2687" w:rsidRPr="00A223DD" w:rsidRDefault="000C2687" w:rsidP="0088005E">
            <w:pPr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Supplementary Table 3: Ordinal regression model for monitoring outcomes; odds ratios and confidence intervals</w:t>
            </w:r>
          </w:p>
        </w:tc>
      </w:tr>
      <w:tr w:rsidR="000C2687" w:rsidRPr="00A223DD" w14:paraId="0EAB1501" w14:textId="77777777" w:rsidTr="0088005E">
        <w:trPr>
          <w:jc w:val="center"/>
        </w:trPr>
        <w:tc>
          <w:tcPr>
            <w:tcW w:w="2694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0CFFE84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507E2D7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4710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13A2903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5E823B21" w14:textId="77777777" w:rsidR="000C2687" w:rsidRPr="00A223DD" w:rsidRDefault="000C2687" w:rsidP="0088005E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</w:t>
            </w:r>
          </w:p>
        </w:tc>
        <w:tc>
          <w:tcPr>
            <w:tcW w:w="1827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45235BF2" w14:textId="77777777" w:rsidR="000C2687" w:rsidRPr="00A223DD" w:rsidRDefault="000C2687" w:rsidP="0088005E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</w:t>
            </w:r>
          </w:p>
        </w:tc>
        <w:tc>
          <w:tcPr>
            <w:tcW w:w="1827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788B2F86" w14:textId="77777777" w:rsidR="000C2687" w:rsidRPr="00A223DD" w:rsidRDefault="000C2687" w:rsidP="0088005E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</w:t>
            </w:r>
          </w:p>
        </w:tc>
      </w:tr>
      <w:tr w:rsidR="000C2687" w:rsidRPr="00A223DD" w14:paraId="1B54A94D" w14:textId="77777777" w:rsidTr="0088005E">
        <w:trPr>
          <w:jc w:val="center"/>
        </w:trPr>
        <w:tc>
          <w:tcPr>
            <w:tcW w:w="269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4517B7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Age</w:t>
            </w:r>
          </w:p>
        </w:tc>
        <w:tc>
          <w:tcPr>
            <w:tcW w:w="6537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4F95AB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5-54</w:t>
            </w:r>
          </w:p>
        </w:tc>
        <w:tc>
          <w:tcPr>
            <w:tcW w:w="18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D1B09CE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6 [0.52, 1.42]</w:t>
            </w:r>
          </w:p>
        </w:tc>
        <w:tc>
          <w:tcPr>
            <w:tcW w:w="1827" w:type="dxa"/>
            <w:vMerge w:val="restart"/>
            <w:tcBorders>
              <w:top w:val="single" w:sz="0" w:space="0" w:color="000000"/>
              <w:left w:val="nil"/>
              <w:right w:val="nil"/>
            </w:tcBorders>
            <w:vAlign w:val="center"/>
          </w:tcPr>
          <w:p w14:paraId="11541B6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68 [0.51, 0.89]</w:t>
            </w:r>
          </w:p>
        </w:tc>
        <w:tc>
          <w:tcPr>
            <w:tcW w:w="1827" w:type="dxa"/>
            <w:vMerge w:val="restart"/>
            <w:tcBorders>
              <w:top w:val="single" w:sz="0" w:space="0" w:color="000000"/>
              <w:left w:val="nil"/>
              <w:right w:val="nil"/>
            </w:tcBorders>
            <w:vAlign w:val="center"/>
          </w:tcPr>
          <w:p w14:paraId="62ACD42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69 [0.52, 0.91]</w:t>
            </w:r>
          </w:p>
        </w:tc>
      </w:tr>
      <w:tr w:rsidR="000C2687" w:rsidRPr="00A223DD" w14:paraId="1E1CA3F7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9EFB87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5016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5+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49C06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48 [0.27, 0.83]</w:t>
            </w:r>
          </w:p>
        </w:tc>
        <w:tc>
          <w:tcPr>
            <w:tcW w:w="1827" w:type="dxa"/>
            <w:vMerge/>
            <w:tcBorders>
              <w:left w:val="nil"/>
              <w:bottom w:val="nil"/>
              <w:right w:val="nil"/>
            </w:tcBorders>
          </w:tcPr>
          <w:p w14:paraId="21325B76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vMerge/>
            <w:tcBorders>
              <w:left w:val="nil"/>
              <w:bottom w:val="nil"/>
              <w:right w:val="nil"/>
            </w:tcBorders>
          </w:tcPr>
          <w:p w14:paraId="23EB8A1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25604CD0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B02E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Gende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A953B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2 [0.47, 1.42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BDF4F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00 [0.58, 1.72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2C299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66 [0.38, 1.15]</w:t>
            </w:r>
          </w:p>
        </w:tc>
      </w:tr>
      <w:tr w:rsidR="000C2687" w:rsidRPr="00A223DD" w14:paraId="75E9F9A8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F8A3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Ethnicit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7860E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87 [1.14, 3.07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57E819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13EEBD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337CCA66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B937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Disabilit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56319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24 [0.67, 2.32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8E77D4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3BD629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03CBE444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D68B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Education</w:t>
            </w: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7477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. Undergraduate degree/foundation degree/higher apprenticeshi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E6EC8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77 [0.51, 1.16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DCCEFD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A199DE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5BBF084F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00B86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F2DF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. Master's degree/Ph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45CA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1 [0.48, 1.37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5E3B51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BA7B45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7EAC8AB8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EA53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Worked previously in healthcar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481F3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67 [0.44, 1.00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CFA1AC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1E0F89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2EC50C9B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2AFF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Considering resigning in next yea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4E7E6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56 [0.38, 0.81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7B14E9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82140E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0C8150E1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72D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Had training on local clinical system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91FAED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28CC6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00 [0.65, 1.53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E5F63B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2A082880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882B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Aware of Social Prescribing Information Standar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98B31B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F4320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2.29 [1.53, 3.42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ABEEFF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28E40626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68D9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Familiar with SNOMED cod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471D01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7CE3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70 [0.41, 1.19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6BF6DC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494603D7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CADF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Confident adding SNOMED codes to patient record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D3A54C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3997B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11 [0.65, 1.87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DB3E43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4F355827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E395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Able to input into patient record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2BB214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7F2EF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4 [0.48, 1.45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62FB4B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12AC31DD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3B16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Senior/Manager/Team lea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33A739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1759F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43 [0.93, 2.19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FBA21B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56EF9AB8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1B09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Receives some supervisi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2E091B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39CF6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44 [0.69, 3.00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8E93DA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7225BB09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F574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Training budget availabl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4939E0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3241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28 [0.73, 2.25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52CC8F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517EA960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5414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Region</w:t>
            </w: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6281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 East of Englan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5DDF33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EC9846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8B543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99 [0.46, 2.12]</w:t>
            </w:r>
          </w:p>
        </w:tc>
      </w:tr>
      <w:tr w:rsidR="000C2687" w:rsidRPr="00A223DD" w14:paraId="2B478ED3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334A02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05DD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. Midland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44DF0D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D1DDEE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DC3A7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3 [0.43, 1.61]</w:t>
            </w:r>
          </w:p>
        </w:tc>
      </w:tr>
      <w:tr w:rsidR="000C2687" w:rsidRPr="00A223DD" w14:paraId="0F0CA07B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33EEE1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2015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. North East &amp; Yorkshir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F39433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2D35C36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539F1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53 [0.27, 1.03]</w:t>
            </w:r>
          </w:p>
        </w:tc>
      </w:tr>
      <w:tr w:rsidR="000C2687" w:rsidRPr="00A223DD" w14:paraId="44CA65DC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2753E8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DF6C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. North Wes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220E97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3A9446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2433E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6 [0.44, 1.68]</w:t>
            </w:r>
          </w:p>
        </w:tc>
      </w:tr>
      <w:tr w:rsidR="000C2687" w:rsidRPr="00A223DD" w14:paraId="1EE23800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B2759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55B4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. South Eas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59B623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513FDB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973F5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51 [0.27, 0.99]</w:t>
            </w:r>
          </w:p>
        </w:tc>
      </w:tr>
      <w:tr w:rsidR="000C2687" w:rsidRPr="00A223DD" w14:paraId="05121AB3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78B221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831E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. South Wes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2908CA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E70623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4D4B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52 [0.25, 1.07]</w:t>
            </w:r>
          </w:p>
        </w:tc>
      </w:tr>
      <w:tr w:rsidR="000C2687" w:rsidRPr="00A223DD" w14:paraId="1592CDBC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6F5C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Works from GP practic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460C33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F2D031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C96D2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5 [0.56, 1.30]</w:t>
            </w:r>
          </w:p>
        </w:tc>
      </w:tr>
      <w:tr w:rsidR="000C2687" w:rsidRPr="00A223DD" w14:paraId="71C4828C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B57C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Funded through ARR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E94174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24E0DC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294D5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75 [0.50, 1.11]</w:t>
            </w:r>
          </w:p>
        </w:tc>
      </w:tr>
      <w:tr w:rsidR="000C2687" w:rsidRPr="00A223DD" w14:paraId="1E03F857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1268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Patient caseload</w:t>
            </w: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FD1A6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. 101-20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DDAA78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859677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32B60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62 [0.35, 1.11]</w:t>
            </w:r>
          </w:p>
        </w:tc>
      </w:tr>
      <w:tr w:rsidR="000C2687" w:rsidRPr="00A223DD" w14:paraId="5FC1E81E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95ADBC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D2CC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. 201-30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79C2BA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D42AF0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297AF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09 [0.63, 1.90]</w:t>
            </w:r>
          </w:p>
        </w:tc>
      </w:tr>
      <w:tr w:rsidR="000C2687" w:rsidRPr="00A223DD" w14:paraId="09BC63A0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F2B50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8414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. 301+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B8D62A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A0DEE3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99100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24 [0.66, 2.32]</w:t>
            </w:r>
          </w:p>
        </w:tc>
      </w:tr>
      <w:tr w:rsidR="000C2687" w:rsidRPr="00A223DD" w14:paraId="254DEF07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6B49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Outcomes shared with somebod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289BE1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94D967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37DC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6.03 [2.93,12.43]</w:t>
            </w:r>
          </w:p>
        </w:tc>
      </w:tr>
      <w:tr w:rsidR="000C2687" w:rsidRPr="00A223DD" w14:paraId="69F98169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792F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Outcomes data used to inform investment decisio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E2D189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31642E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1B27F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1.76 [1.03, 3.02]</w:t>
            </w:r>
          </w:p>
        </w:tc>
      </w:tr>
      <w:tr w:rsidR="000C2687" w:rsidRPr="00A223DD" w14:paraId="79C749A3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3E679B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Number of observations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BD8B394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7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36E1AE5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7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20A8CC5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77</w:t>
            </w:r>
          </w:p>
        </w:tc>
      </w:tr>
      <w:tr w:rsidR="000C2687" w:rsidRPr="00A223DD" w14:paraId="3CF890C2" w14:textId="77777777" w:rsidTr="0088005E">
        <w:trPr>
          <w:jc w:val="center"/>
        </w:trPr>
        <w:tc>
          <w:tcPr>
            <w:tcW w:w="14712" w:type="dxa"/>
            <w:gridSpan w:val="6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D60FDE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eastAsia="Calibri" w:hAnsi="Calibri Light" w:cs="Calibri Light"/>
                <w:i/>
                <w:sz w:val="20"/>
              </w:rPr>
              <w:t>Reference categories: Age 18-34; Male; White; No disability; no higher education; London; caseload 0-100</w:t>
            </w:r>
          </w:p>
        </w:tc>
      </w:tr>
    </w:tbl>
    <w:p w14:paraId="26D62B3C" w14:textId="77777777" w:rsidR="000C2687" w:rsidRPr="00A223DD" w:rsidRDefault="000C2687" w:rsidP="000C2687">
      <w:pPr>
        <w:rPr>
          <w:rFonts w:ascii="Calibri Light" w:hAnsi="Calibri Light" w:cs="Calibri Light"/>
        </w:rPr>
      </w:pPr>
    </w:p>
    <w:sectPr w:rsidR="000C2687" w:rsidRPr="00A223DD" w:rsidSect="00CD7E21">
      <w:pgSz w:w="16838" w:h="11906" w:orient="landscape"/>
      <w:pgMar w:top="426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75118"/>
    <w:multiLevelType w:val="multilevel"/>
    <w:tmpl w:val="9B22F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94105C"/>
    <w:multiLevelType w:val="hybridMultilevel"/>
    <w:tmpl w:val="CFD6E0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6F2A72"/>
    <w:multiLevelType w:val="multilevel"/>
    <w:tmpl w:val="4A947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58B02C2"/>
    <w:multiLevelType w:val="hybridMultilevel"/>
    <w:tmpl w:val="111E07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0C0255"/>
    <w:multiLevelType w:val="hybridMultilevel"/>
    <w:tmpl w:val="981005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8559383">
    <w:abstractNumId w:val="4"/>
  </w:num>
  <w:num w:numId="2" w16cid:durableId="1767579326">
    <w:abstractNumId w:val="2"/>
  </w:num>
  <w:num w:numId="3" w16cid:durableId="414279362">
    <w:abstractNumId w:val="0"/>
  </w:num>
  <w:num w:numId="4" w16cid:durableId="1505363951">
    <w:abstractNumId w:val="3"/>
  </w:num>
  <w:num w:numId="5" w16cid:durableId="19727817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687"/>
    <w:rsid w:val="00035342"/>
    <w:rsid w:val="000451E1"/>
    <w:rsid w:val="00077E77"/>
    <w:rsid w:val="000B070C"/>
    <w:rsid w:val="000C2687"/>
    <w:rsid w:val="000E7B72"/>
    <w:rsid w:val="001B1DE8"/>
    <w:rsid w:val="00273F91"/>
    <w:rsid w:val="00386C3B"/>
    <w:rsid w:val="003B4CF2"/>
    <w:rsid w:val="004E4120"/>
    <w:rsid w:val="0061478C"/>
    <w:rsid w:val="006A38A9"/>
    <w:rsid w:val="00926525"/>
    <w:rsid w:val="00B51494"/>
    <w:rsid w:val="00BF5B00"/>
    <w:rsid w:val="00CD7E21"/>
    <w:rsid w:val="00DE32AE"/>
    <w:rsid w:val="00E25894"/>
    <w:rsid w:val="00ED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B055F"/>
  <w15:chartTrackingRefBased/>
  <w15:docId w15:val="{A1DDC645-F9DA-42C6-AA0F-8896CDB6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68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26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2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26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26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6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6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6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6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6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6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C26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C26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C26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6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6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6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6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6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6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6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2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6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26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6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26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6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6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6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C2687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C268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268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C2687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C26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6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6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687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C268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C2687"/>
    <w:pPr>
      <w:tabs>
        <w:tab w:val="left" w:pos="264"/>
      </w:tabs>
      <w:spacing w:after="0" w:line="480" w:lineRule="auto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0C26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441</Characters>
  <Application>Microsoft Office Word</Application>
  <DocSecurity>0</DocSecurity>
  <Lines>120</Lines>
  <Paragraphs>90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court, Daisy</dc:creator>
  <cp:keywords/>
  <dc:description/>
  <cp:lastModifiedBy>Daisy Fancourt</cp:lastModifiedBy>
  <cp:revision>3</cp:revision>
  <dcterms:created xsi:type="dcterms:W3CDTF">2026-03-24T08:38:00Z</dcterms:created>
  <dcterms:modified xsi:type="dcterms:W3CDTF">2026-03-24T08:38:00Z</dcterms:modified>
</cp:coreProperties>
</file>